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BEE" w:rsidRDefault="00C37C0E">
      <w:pPr>
        <w:pageBreakBefore/>
        <w:rPr>
          <w:rFonts w:ascii="Times New Roman" w:eastAsia="맑은 고딕" w:hAnsi="Times New Roman" w:cs="Times New Roman"/>
        </w:rPr>
      </w:pPr>
      <w:bookmarkStart w:id="0" w:name="_GoBack"/>
      <w:bookmarkEnd w:id="0"/>
      <w:proofErr w:type="gramStart"/>
      <w:r>
        <w:rPr>
          <w:b/>
        </w:rPr>
        <w:t xml:space="preserve">Additional </w:t>
      </w:r>
      <w:r w:rsidR="003B74F6">
        <w:rPr>
          <w:rFonts w:ascii="Times New Roman" w:eastAsia="맑은 고딕" w:hAnsi="Times New Roman" w:cs="Times New Roman"/>
          <w:b/>
        </w:rPr>
        <w:t>Table 2.</w:t>
      </w:r>
      <w:proofErr w:type="gramEnd"/>
      <w:r w:rsidR="003B74F6">
        <w:rPr>
          <w:rFonts w:ascii="Times New Roman" w:eastAsia="맑은 고딕" w:hAnsi="Times New Roman" w:cs="Times New Roman"/>
          <w:b/>
        </w:rPr>
        <w:t xml:space="preserve"> </w:t>
      </w:r>
      <w:r w:rsidR="00A86CB0" w:rsidRPr="00C9487C">
        <w:rPr>
          <w:rFonts w:ascii="Times New Roman" w:eastAsia="맑은 고딕" w:hAnsi="Times New Roman" w:cs="Times New Roman"/>
        </w:rPr>
        <w:t xml:space="preserve">Fetuses </w:t>
      </w:r>
      <w:r w:rsidR="003B74F6">
        <w:rPr>
          <w:rFonts w:ascii="Times New Roman" w:eastAsia="맑은 고딕" w:hAnsi="Times New Roman" w:cs="Times New Roman"/>
        </w:rPr>
        <w:t>reported in the literature suspected to have DSD</w:t>
      </w:r>
    </w:p>
    <w:p w:rsidR="00BF5BEE" w:rsidRDefault="00BF5BEE">
      <w:pPr>
        <w:rPr>
          <w:rFonts w:ascii="Times New Roman" w:eastAsia="맑은 고딕" w:hAnsi="Times New Roman" w:cs="Times New Roman"/>
        </w:rPr>
      </w:pPr>
    </w:p>
    <w:tbl>
      <w:tblPr>
        <w:tblW w:w="1540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58"/>
        <w:gridCol w:w="1352"/>
        <w:gridCol w:w="1134"/>
        <w:gridCol w:w="709"/>
        <w:gridCol w:w="992"/>
        <w:gridCol w:w="1134"/>
        <w:gridCol w:w="2126"/>
        <w:gridCol w:w="2835"/>
        <w:gridCol w:w="1985"/>
        <w:gridCol w:w="2083"/>
      </w:tblGrid>
      <w:tr w:rsidR="00C37C0E" w:rsidTr="005F5503">
        <w:trPr>
          <w:trHeight w:val="1001"/>
        </w:trPr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atient</w:t>
            </w:r>
          </w:p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G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nsanguinit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Kidney pathology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Autopsy / Fetal ultrasonography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adiography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eference &amp; Comment</w:t>
            </w:r>
          </w:p>
        </w:tc>
      </w:tr>
      <w:tr w:rsidR="00C37C0E" w:rsidTr="005F5503">
        <w:trPr>
          <w:trHeight w:val="108"/>
        </w:trPr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"a new syndrome"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fro</w:t>
            </w:r>
            <w:r w:rsidR="009F3DE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C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ib</w:t>
            </w:r>
            <w:r w:rsidR="009F3DE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Short, bell-shaped chest, distended abdomen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mphalocele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0 ribs, rib gaps, central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left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of vertebrae</w:t>
            </w:r>
          </w:p>
        </w:tc>
        <w:tc>
          <w:tcPr>
            <w:tcW w:w="2083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[5]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ichorionic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twins</w:t>
            </w:r>
          </w:p>
          <w:p w:rsidR="00BF5BEE" w:rsidRDefault="00BF5BE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37C0E" w:rsidTr="005F5503">
        <w:trPr>
          <w:trHeight w:val="70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"a new syndrome"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 w:rsidP="009F3DE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fro</w:t>
            </w:r>
            <w:r w:rsidR="009F3DE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C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ib</w:t>
            </w:r>
            <w:r w:rsidR="009F3DE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ell-shaped chest, distended abdome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9 ribs, rib gaps, central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left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of vertebrae</w:t>
            </w:r>
          </w:p>
        </w:tc>
        <w:tc>
          <w:tcPr>
            <w:tcW w:w="20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5BEE" w:rsidRDefault="00BF5BE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37C0E" w:rsidTr="005F5503">
        <w:trPr>
          <w:trHeight w:val="70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"severe malformation syndrome"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Cystic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phroblastomatosis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Pr="00C9487C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Thoracic hypoplasia, short neck, </w:t>
            </w:r>
            <w:r w:rsidRPr="00CD134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u w:val="single"/>
              </w:rPr>
              <w:t>protrud</w:t>
            </w:r>
            <w:r w:rsidR="00CB51AA" w:rsidRPr="00CD134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u w:val="single"/>
              </w:rPr>
              <w:t>ing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bdomen, absent lumb</w:t>
            </w:r>
            <w:r w:rsidR="001F4465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acral seg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A86CB0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C9487C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Deficient </w:t>
            </w:r>
            <w:r w:rsidR="003B74F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ssification of vertebrae and ribs, rib gaps</w:t>
            </w:r>
          </w:p>
        </w:tc>
        <w:tc>
          <w:tcPr>
            <w:tcW w:w="208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6], Siblings</w:t>
            </w:r>
          </w:p>
          <w:p w:rsidR="00BF5BEE" w:rsidRDefault="00BF5BE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37C0E" w:rsidTr="005F5503">
        <w:trPr>
          <w:trHeight w:val="70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"severe malformation syndrome"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olycysti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horacic hypoplasia, broad and shortened ribs, cartilaginous lumbosacral seg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ficient vertebra and ischium ossification, rib gaps</w:t>
            </w:r>
          </w:p>
        </w:tc>
        <w:tc>
          <w:tcPr>
            <w:tcW w:w="20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5BEE" w:rsidRDefault="00BF5BE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37C0E" w:rsidTr="005F5503">
        <w:trPr>
          <w:trHeight w:val="431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"severe malformation syndrome"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+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Cystic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ephroblastomatosis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ficient ossification of thoracic and lumbar spi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ficient vertebra ossification ribs, rib gaps</w:t>
            </w:r>
          </w:p>
        </w:tc>
        <w:tc>
          <w:tcPr>
            <w:tcW w:w="208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5BEE" w:rsidRDefault="00BF5BE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37C0E" w:rsidTr="005F5503">
        <w:trPr>
          <w:trHeight w:val="1001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rthern Europe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 w:rsidP="002763BC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Short neck and trunk, low-set ear, small </w:t>
            </w:r>
            <w:r w:rsidR="002763BC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se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ypertelorism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 webbed neck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 ossification of T and L-spine, rib gaps</w:t>
            </w:r>
          </w:p>
        </w:tc>
        <w:tc>
          <w:tcPr>
            <w:tcW w:w="208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[8], Siblings of patient 10, </w:t>
            </w:r>
            <w:r w:rsidR="00C37C0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Additional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able 1</w:t>
            </w:r>
          </w:p>
        </w:tc>
      </w:tr>
      <w:tr w:rsidR="00C37C0E" w:rsidTr="005F5503">
        <w:trPr>
          <w:trHeight w:val="1001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rthern Europe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Incomplete development of spine and ribs, nuchal cystic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ygrom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 crab-like rib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F5BEE" w:rsidRDefault="003B74F6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t performed</w:t>
            </w:r>
          </w:p>
        </w:tc>
        <w:tc>
          <w:tcPr>
            <w:tcW w:w="208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5BEE" w:rsidRDefault="00BF5BEE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F5503" w:rsidTr="009C0C53">
        <w:trPr>
          <w:trHeight w:val="188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ind w:left="110" w:hanging="11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nd</w:t>
            </w:r>
          </w:p>
          <w:p w:rsidR="005F5503" w:rsidRDefault="005F5503" w:rsidP="009C0C53">
            <w:pPr>
              <w:ind w:left="110" w:hanging="11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ousin</w:t>
            </w:r>
          </w:p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uchal translucency, lower spine not visualiz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t performed</w:t>
            </w:r>
          </w:p>
        </w:tc>
        <w:tc>
          <w:tcPr>
            <w:tcW w:w="208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9], Siblings of patient 17, Additional Table 1</w:t>
            </w:r>
          </w:p>
        </w:tc>
      </w:tr>
      <w:tr w:rsidR="005F5503" w:rsidTr="009C0C53">
        <w:trPr>
          <w:trHeight w:val="246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2" w:type="dxa"/>
            <w:vMerge/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M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chal translucency, lower spine not visualiz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t performed</w:t>
            </w:r>
          </w:p>
        </w:tc>
        <w:tc>
          <w:tcPr>
            <w:tcW w:w="208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F5503" w:rsidRDefault="005F5503" w:rsidP="009C0C5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C37C0E" w:rsidRDefault="00C37C0E" w:rsidP="00C37C0E">
      <w:pPr>
        <w:spacing w:line="480" w:lineRule="auto"/>
        <w:ind w:right="1366"/>
        <w:rPr>
          <w:rFonts w:ascii="Times New Roman" w:eastAsia="맑은 고딕" w:hAnsi="Times New Roman" w:cs="Times New Roman"/>
          <w:sz w:val="22"/>
          <w:szCs w:val="22"/>
          <w:vertAlign w:val="superscript"/>
          <w:lang w:eastAsia="ko-KR"/>
        </w:rPr>
      </w:pPr>
    </w:p>
    <w:p w:rsidR="00BF5BEE" w:rsidRPr="005F5503" w:rsidRDefault="003B74F6" w:rsidP="005F5503">
      <w:pPr>
        <w:spacing w:line="480" w:lineRule="auto"/>
        <w:rPr>
          <w:rFonts w:ascii="Times New Roman" w:eastAsia="맑은 고딕" w:hAnsi="Times New Roman" w:cs="Times New Roman"/>
          <w:sz w:val="22"/>
          <w:szCs w:val="22"/>
        </w:rPr>
      </w:pPr>
      <w:r>
        <w:rPr>
          <w:rFonts w:ascii="Times New Roman" w:eastAsia="맑은 고딕" w:hAnsi="Times New Roman" w:cs="Times New Roman"/>
        </w:rPr>
        <w:t>GA: gestational age at termination in weeks</w:t>
      </w:r>
      <w:r w:rsidR="00293E34">
        <w:rPr>
          <w:rFonts w:ascii="Times New Roman" w:eastAsia="맑은 고딕" w:hAnsi="Times New Roman" w:cs="Times New Roman" w:hint="eastAsia"/>
          <w:lang w:eastAsia="ko-KR"/>
        </w:rPr>
        <w:t xml:space="preserve">; </w:t>
      </w:r>
      <w:proofErr w:type="spellStart"/>
      <w:r w:rsidR="00293E34">
        <w:rPr>
          <w:rFonts w:ascii="Times New Roman" w:eastAsia="맑은 고딕" w:hAnsi="Times New Roman" w:cs="Times New Roman"/>
          <w:sz w:val="22"/>
          <w:szCs w:val="22"/>
        </w:rPr>
        <w:t>NoM</w:t>
      </w:r>
      <w:proofErr w:type="spellEnd"/>
      <w:r w:rsidR="00293E34">
        <w:rPr>
          <w:rFonts w:ascii="Times New Roman" w:eastAsia="맑은 고딕" w:hAnsi="Times New Roman" w:cs="Times New Roman"/>
          <w:sz w:val="22"/>
          <w:szCs w:val="22"/>
        </w:rPr>
        <w:t>: not mentioned;</w:t>
      </w:r>
      <w:r w:rsidR="00293E34">
        <w:rPr>
          <w:rFonts w:ascii="Times New Roman" w:eastAsia="맑은 고딕" w:hAnsi="Times New Roman" w:cs="Times New Roman" w:hint="eastAsia"/>
          <w:sz w:val="22"/>
          <w:szCs w:val="22"/>
          <w:lang w:eastAsia="ko-KR"/>
        </w:rPr>
        <w:t xml:space="preserve"> </w:t>
      </w:r>
      <w:r>
        <w:rPr>
          <w:rFonts w:ascii="Times New Roman" w:eastAsia="맑은 고딕" w:hAnsi="Times New Roman" w:cs="Times New Roman"/>
          <w:sz w:val="22"/>
          <w:szCs w:val="22"/>
        </w:rPr>
        <w:t xml:space="preserve">DSD: </w:t>
      </w:r>
      <w:proofErr w:type="spellStart"/>
      <w:r>
        <w:rPr>
          <w:rFonts w:ascii="Times New Roman" w:eastAsia="맑은 고딕" w:hAnsi="Times New Roman" w:cs="Times New Roman"/>
          <w:sz w:val="22"/>
          <w:szCs w:val="22"/>
        </w:rPr>
        <w:t>diaphanospondylodysostosis</w:t>
      </w:r>
      <w:proofErr w:type="spellEnd"/>
    </w:p>
    <w:sectPr w:rsidR="00BF5BEE" w:rsidRPr="005F5503" w:rsidSect="00675A8F">
      <w:pgSz w:w="16838" w:h="11906" w:orient="landscape"/>
      <w:pgMar w:top="720" w:right="720" w:bottom="720" w:left="720" w:header="720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4BB" w:rsidRDefault="00B664BB" w:rsidP="00293E34">
      <w:r>
        <w:separator/>
      </w:r>
    </w:p>
  </w:endnote>
  <w:endnote w:type="continuationSeparator" w:id="0">
    <w:p w:rsidR="00B664BB" w:rsidRDefault="00B664BB" w:rsidP="0029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font656">
    <w:altName w:val="Meiryo"/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4BB" w:rsidRDefault="00B664BB" w:rsidP="00293E34">
      <w:r>
        <w:separator/>
      </w:r>
    </w:p>
  </w:footnote>
  <w:footnote w:type="continuationSeparator" w:id="0">
    <w:p w:rsidR="00B664BB" w:rsidRDefault="00B664BB" w:rsidP="00293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3E34"/>
    <w:rsid w:val="00005503"/>
    <w:rsid w:val="00060C6D"/>
    <w:rsid w:val="000F3C6A"/>
    <w:rsid w:val="001F4465"/>
    <w:rsid w:val="00241F74"/>
    <w:rsid w:val="002763BC"/>
    <w:rsid w:val="00293E34"/>
    <w:rsid w:val="00337859"/>
    <w:rsid w:val="003915AF"/>
    <w:rsid w:val="003B74F6"/>
    <w:rsid w:val="003F41F1"/>
    <w:rsid w:val="0041475B"/>
    <w:rsid w:val="00422003"/>
    <w:rsid w:val="004C0F67"/>
    <w:rsid w:val="004F61D4"/>
    <w:rsid w:val="0056520D"/>
    <w:rsid w:val="005B67D3"/>
    <w:rsid w:val="005F5503"/>
    <w:rsid w:val="005F5F42"/>
    <w:rsid w:val="00601726"/>
    <w:rsid w:val="00671927"/>
    <w:rsid w:val="00675A8F"/>
    <w:rsid w:val="006F55BE"/>
    <w:rsid w:val="00775A65"/>
    <w:rsid w:val="007A7D36"/>
    <w:rsid w:val="007D7848"/>
    <w:rsid w:val="007F491A"/>
    <w:rsid w:val="008028A9"/>
    <w:rsid w:val="009811E5"/>
    <w:rsid w:val="009F3DE1"/>
    <w:rsid w:val="00A13983"/>
    <w:rsid w:val="00A24A67"/>
    <w:rsid w:val="00A86CB0"/>
    <w:rsid w:val="00A926C5"/>
    <w:rsid w:val="00B501DA"/>
    <w:rsid w:val="00B61C98"/>
    <w:rsid w:val="00B664BB"/>
    <w:rsid w:val="00B77D9C"/>
    <w:rsid w:val="00B90F23"/>
    <w:rsid w:val="00BC1E74"/>
    <w:rsid w:val="00BF5BEE"/>
    <w:rsid w:val="00C37C0E"/>
    <w:rsid w:val="00C66F51"/>
    <w:rsid w:val="00C9487C"/>
    <w:rsid w:val="00CB51AA"/>
    <w:rsid w:val="00CD1342"/>
    <w:rsid w:val="00D47E06"/>
    <w:rsid w:val="00D57457"/>
    <w:rsid w:val="00E204D8"/>
    <w:rsid w:val="00F80DDF"/>
    <w:rsid w:val="00FB5A91"/>
    <w:rsid w:val="00FC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mbria" w:eastAsia="Arial Unicode MS" w:hAnsi="Cambria" w:cs="font656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HeaderChar">
    <w:name w:val="Header Char"/>
    <w:basedOn w:val="DefaultParagraphFont1"/>
  </w:style>
  <w:style w:type="character" w:customStyle="1" w:styleId="FooterChar">
    <w:name w:val="Footer Char"/>
    <w:basedOn w:val="DefaultParagraphFont1"/>
  </w:style>
  <w:style w:type="character" w:customStyle="1" w:styleId="CommentReference1">
    <w:name w:val="Comment Reference1"/>
    <w:basedOn w:val="DefaultParagraphFont1"/>
    <w:rPr>
      <w:sz w:val="18"/>
      <w:szCs w:val="18"/>
    </w:rPr>
  </w:style>
  <w:style w:type="character" w:customStyle="1" w:styleId="CommentTextChar">
    <w:name w:val="Comment Text Char"/>
    <w:basedOn w:val="DefaultParagraphFont1"/>
  </w:style>
  <w:style w:type="character" w:customStyle="1" w:styleId="CommentSubjectChar">
    <w:name w:val="Comment Subject Char"/>
    <w:basedOn w:val="CommentTextChar"/>
    <w:rPr>
      <w:b/>
      <w:bCs/>
    </w:rPr>
  </w:style>
  <w:style w:type="character" w:customStyle="1" w:styleId="BalloonTextChar">
    <w:name w:val="Balloon Text Char"/>
    <w:basedOn w:val="DefaultParagraphFont1"/>
    <w:rPr>
      <w:rFonts w:ascii="Calibri" w:hAnsi="Calibri" w:cs="font656"/>
      <w:sz w:val="18"/>
      <w:szCs w:val="18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customStyle="1" w:styleId="ListLabel1">
    <w:name w:val="ListLabel 1"/>
    <w:rPr>
      <w:rFonts w:eastAsia="맑은 고딕" w:cs="font656"/>
    </w:rPr>
  </w:style>
  <w:style w:type="paragraph" w:customStyle="1" w:styleId="a">
    <w:name w:val="Заголовок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a0">
    <w:name w:val="Название"/>
    <w:basedOn w:val="Normal"/>
    <w:pPr>
      <w:suppressLineNumbers/>
      <w:spacing w:before="120" w:after="120"/>
    </w:pPr>
    <w:rPr>
      <w:i/>
      <w:iCs/>
    </w:rPr>
  </w:style>
  <w:style w:type="paragraph" w:customStyle="1" w:styleId="a1">
    <w:name w:val="Указатель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</w:p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rPr>
      <w:b/>
      <w:bCs/>
    </w:rPr>
  </w:style>
  <w:style w:type="paragraph" w:customStyle="1" w:styleId="BalloonText1">
    <w:name w:val="Balloon Text1"/>
    <w:basedOn w:val="Normal"/>
    <w:rPr>
      <w:rFonts w:ascii="Calibri" w:hAnsi="Calibri"/>
      <w:sz w:val="18"/>
      <w:szCs w:val="18"/>
    </w:rPr>
  </w:style>
  <w:style w:type="paragraph" w:customStyle="1" w:styleId="ListParagraph1">
    <w:name w:val="List Paragraph1"/>
    <w:basedOn w:val="Normal"/>
    <w:pPr>
      <w:ind w:left="720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93E3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93E34"/>
    <w:rPr>
      <w:rFonts w:asciiTheme="majorHAnsi" w:eastAsiaTheme="majorEastAsia" w:hAnsiTheme="majorHAnsi" w:cstheme="majorBidi"/>
      <w:kern w:val="1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A7D36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A7D36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A7D36"/>
    <w:rPr>
      <w:rFonts w:ascii="Cambria" w:eastAsia="Arial Unicode MS" w:hAnsi="Cambria" w:cs="font656"/>
      <w:kern w:val="1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7A7D3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7A7D36"/>
    <w:rPr>
      <w:rFonts w:ascii="Cambria" w:eastAsia="Arial Unicode MS" w:hAnsi="Cambria" w:cs="font656"/>
      <w:b/>
      <w:bCs/>
      <w:kern w:val="1"/>
      <w:sz w:val="24"/>
      <w:szCs w:val="24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1398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D7848"/>
    <w:rPr>
      <w:rFonts w:ascii="Cambria" w:eastAsia="Arial Unicode MS" w:hAnsi="Cambria" w:cs="font656"/>
      <w:kern w:val="1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mbria" w:eastAsia="Arial Unicode MS" w:hAnsi="Cambria" w:cs="font656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HeaderChar">
    <w:name w:val="Header Char"/>
    <w:basedOn w:val="DefaultParagraphFont1"/>
  </w:style>
  <w:style w:type="character" w:customStyle="1" w:styleId="FooterChar">
    <w:name w:val="Footer Char"/>
    <w:basedOn w:val="DefaultParagraphFont1"/>
  </w:style>
  <w:style w:type="character" w:customStyle="1" w:styleId="CommentReference1">
    <w:name w:val="Comment Reference1"/>
    <w:basedOn w:val="DefaultParagraphFont1"/>
    <w:rPr>
      <w:sz w:val="18"/>
      <w:szCs w:val="18"/>
    </w:rPr>
  </w:style>
  <w:style w:type="character" w:customStyle="1" w:styleId="CommentTextChar">
    <w:name w:val="Comment Text Char"/>
    <w:basedOn w:val="DefaultParagraphFont1"/>
  </w:style>
  <w:style w:type="character" w:customStyle="1" w:styleId="CommentSubjectChar">
    <w:name w:val="Comment Subject Char"/>
    <w:basedOn w:val="CommentTextChar"/>
    <w:rPr>
      <w:b/>
      <w:bCs/>
    </w:rPr>
  </w:style>
  <w:style w:type="character" w:customStyle="1" w:styleId="BalloonTextChar">
    <w:name w:val="Balloon Text Char"/>
    <w:basedOn w:val="DefaultParagraphFont1"/>
    <w:rPr>
      <w:rFonts w:ascii="Calibri" w:hAnsi="Calibri" w:cs="font656"/>
      <w:sz w:val="18"/>
      <w:szCs w:val="18"/>
    </w:rPr>
  </w:style>
  <w:style w:type="character" w:styleId="Hyperlink">
    <w:name w:val="Hyperlink"/>
    <w:basedOn w:val="DefaultParagraphFont1"/>
    <w:rPr>
      <w:color w:val="0000FF"/>
      <w:u w:val="single"/>
    </w:rPr>
  </w:style>
  <w:style w:type="character" w:customStyle="1" w:styleId="ListLabel1">
    <w:name w:val="ListLabel 1"/>
    <w:rPr>
      <w:rFonts w:eastAsia="맑은 고딕" w:cs="font656"/>
    </w:rPr>
  </w:style>
  <w:style w:type="paragraph" w:customStyle="1" w:styleId="a">
    <w:name w:val="Заголовок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a0">
    <w:name w:val="Название"/>
    <w:basedOn w:val="Normal"/>
    <w:pPr>
      <w:suppressLineNumbers/>
      <w:spacing w:before="120" w:after="120"/>
    </w:pPr>
    <w:rPr>
      <w:i/>
      <w:iCs/>
    </w:rPr>
  </w:style>
  <w:style w:type="paragraph" w:customStyle="1" w:styleId="a1">
    <w:name w:val="Указатель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</w:p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rPr>
      <w:b/>
      <w:bCs/>
    </w:rPr>
  </w:style>
  <w:style w:type="paragraph" w:customStyle="1" w:styleId="BalloonText1">
    <w:name w:val="Balloon Text1"/>
    <w:basedOn w:val="Normal"/>
    <w:rPr>
      <w:rFonts w:ascii="Calibri" w:hAnsi="Calibri"/>
      <w:sz w:val="18"/>
      <w:szCs w:val="18"/>
    </w:rPr>
  </w:style>
  <w:style w:type="paragraph" w:customStyle="1" w:styleId="ListParagraph1">
    <w:name w:val="List Paragraph1"/>
    <w:basedOn w:val="Normal"/>
    <w:pPr>
      <w:ind w:left="720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93E3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93E34"/>
    <w:rPr>
      <w:rFonts w:asciiTheme="majorHAnsi" w:eastAsiaTheme="majorEastAsia" w:hAnsiTheme="majorHAnsi" w:cstheme="majorBidi"/>
      <w:kern w:val="1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A7D36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A7D36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A7D36"/>
    <w:rPr>
      <w:rFonts w:ascii="Cambria" w:eastAsia="Arial Unicode MS" w:hAnsi="Cambria" w:cs="font656"/>
      <w:kern w:val="1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7A7D3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7A7D36"/>
    <w:rPr>
      <w:rFonts w:ascii="Cambria" w:eastAsia="Arial Unicode MS" w:hAnsi="Cambria" w:cs="font656"/>
      <w:b/>
      <w:bCs/>
      <w:kern w:val="1"/>
      <w:sz w:val="24"/>
      <w:szCs w:val="24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1398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D7848"/>
    <w:rPr>
      <w:rFonts w:ascii="Cambria" w:eastAsia="Arial Unicode MS" w:hAnsi="Cambria" w:cs="font656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265197-22B4-1C4D-8447-6020F6184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Macintosh Word</Application>
  <DocSecurity>4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Universitetslaboratoriet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dre Grigelioniene</dc:creator>
  <cp:lastModifiedBy>Giedre Grigelioniene</cp:lastModifiedBy>
  <cp:revision>2</cp:revision>
  <cp:lastPrinted>1901-01-01T05:00:00Z</cp:lastPrinted>
  <dcterms:created xsi:type="dcterms:W3CDTF">2015-12-28T15:43:00Z</dcterms:created>
  <dcterms:modified xsi:type="dcterms:W3CDTF">2015-12-2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Karolinska Institut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